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834D89" w14:textId="1038A971" w:rsidR="000F22C6" w:rsidRPr="00AE1CA8" w:rsidRDefault="000F22C6" w:rsidP="000F22C6">
      <w:pPr>
        <w:widowControl/>
        <w:snapToGrid w:val="0"/>
        <w:rPr>
          <w:rFonts w:cs="Times New Roman"/>
          <w:sz w:val="24"/>
          <w:szCs w:val="24"/>
          <w:lang w:val="en-GB"/>
        </w:rPr>
      </w:pPr>
      <w:r w:rsidRPr="00AE1CA8">
        <w:rPr>
          <w:rFonts w:cs="Times New Roman"/>
          <w:b/>
          <w:bCs/>
          <w:sz w:val="24"/>
          <w:szCs w:val="24"/>
          <w:lang w:val="en-GB"/>
        </w:rPr>
        <w:t>S</w:t>
      </w:r>
      <w:r w:rsidRPr="00AE1CA8">
        <w:rPr>
          <w:rFonts w:cs="Times New Roman" w:hint="eastAsia"/>
          <w:b/>
          <w:bCs/>
          <w:sz w:val="24"/>
          <w:szCs w:val="24"/>
          <w:lang w:val="en-GB"/>
        </w:rPr>
        <w:t>2</w:t>
      </w:r>
      <w:r w:rsidRPr="00AE1CA8">
        <w:rPr>
          <w:rFonts w:cs="Times New Roman"/>
          <w:b/>
          <w:bCs/>
          <w:sz w:val="24"/>
          <w:szCs w:val="24"/>
          <w:lang w:val="en-GB"/>
        </w:rPr>
        <w:t xml:space="preserve"> Table</w:t>
      </w:r>
      <w:r w:rsidRPr="00AE1CA8">
        <w:rPr>
          <w:rFonts w:cs="Times New Roman"/>
          <w:sz w:val="24"/>
          <w:szCs w:val="24"/>
          <w:lang w:val="en-GB"/>
        </w:rPr>
        <w:t>.</w:t>
      </w:r>
      <w:r w:rsidRPr="00AE1CA8">
        <w:rPr>
          <w:rFonts w:cs="Times New Roman" w:hint="eastAsia"/>
          <w:sz w:val="24"/>
          <w:szCs w:val="24"/>
          <w:lang w:val="en-GB"/>
        </w:rPr>
        <w:t xml:space="preserve">　</w:t>
      </w:r>
      <w:r w:rsidRPr="00AE1CA8">
        <w:rPr>
          <w:rFonts w:cs="Times New Roman"/>
          <w:sz w:val="24"/>
          <w:szCs w:val="24"/>
          <w:lang w:val="en-GB"/>
        </w:rPr>
        <w:t xml:space="preserve"> Multivariable-adjusted logistic regression analysis of the factors of sodium intake in the development group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80" w:firstRow="0" w:lastRow="0" w:firstColumn="1" w:lastColumn="0" w:noHBand="0" w:noVBand="1"/>
      </w:tblPr>
      <w:tblGrid>
        <w:gridCol w:w="1419"/>
        <w:gridCol w:w="2976"/>
        <w:gridCol w:w="850"/>
        <w:gridCol w:w="850"/>
        <w:gridCol w:w="844"/>
        <w:gridCol w:w="852"/>
        <w:gridCol w:w="1847"/>
      </w:tblGrid>
      <w:tr w:rsidR="00AE1CA8" w:rsidRPr="00AE1CA8" w14:paraId="553648B9" w14:textId="77777777" w:rsidTr="00701BAA">
        <w:trPr>
          <w:trHeight w:val="255"/>
        </w:trPr>
        <w:tc>
          <w:tcPr>
            <w:tcW w:w="736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70B1F56A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0C702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72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7FA052" w14:textId="5814B55C" w:rsidR="000F22C6" w:rsidRPr="00AE1CA8" w:rsidRDefault="000F22C6" w:rsidP="000F22C6">
            <w:pPr>
              <w:widowControl/>
              <w:snapToGrid w:val="0"/>
              <w:ind w:leftChars="-50" w:left="-105" w:rightChars="-50" w:right="-105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Adequate intake (&lt;7.</w:t>
            </w:r>
            <w:r w:rsidRPr="00AE1CA8">
              <w:rPr>
                <w:rFonts w:eastAsia="MS PGothic" w:cs="Times New Roman" w:hint="eastAsia"/>
                <w:kern w:val="0"/>
                <w:sz w:val="24"/>
                <w:szCs w:val="24"/>
                <w:lang w:val="en-GB"/>
              </w:rPr>
              <w:t>0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 g in men and women)</w:t>
            </w:r>
          </w:p>
        </w:tc>
      </w:tr>
      <w:tr w:rsidR="00AE1CA8" w:rsidRPr="00AE1CA8" w14:paraId="48E12EEE" w14:textId="77777777" w:rsidTr="00701BAA">
        <w:trPr>
          <w:trHeight w:val="255"/>
        </w:trPr>
        <w:tc>
          <w:tcPr>
            <w:tcW w:w="736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C05E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544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0A3DA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AA389" w14:textId="77777777" w:rsidR="000F22C6" w:rsidRPr="00AE1CA8" w:rsidRDefault="000F22C6" w:rsidP="00701B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β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0813C" w14:textId="77777777" w:rsidR="000F22C6" w:rsidRPr="00AE1CA8" w:rsidRDefault="000F22C6" w:rsidP="000F22C6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proofErr w:type="gramStart"/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S.E</w:t>
            </w:r>
            <w:proofErr w:type="gramEnd"/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A92B2" w14:textId="77777777" w:rsidR="000F22C6" w:rsidRPr="00AE1CA8" w:rsidRDefault="000F22C6" w:rsidP="000F22C6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Wald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A7D79" w14:textId="77777777" w:rsidR="000F22C6" w:rsidRPr="00AE1CA8" w:rsidRDefault="000F22C6" w:rsidP="000F22C6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i/>
                <w:iCs/>
                <w:kern w:val="0"/>
                <w:sz w:val="24"/>
                <w:szCs w:val="24"/>
                <w:lang w:val="en-GB"/>
              </w:rPr>
              <w:t>P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C5763" w14:textId="77777777" w:rsidR="000F22C6" w:rsidRPr="00AE1CA8" w:rsidRDefault="000F22C6" w:rsidP="000F22C6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OR (95%CI)</w:t>
            </w:r>
          </w:p>
        </w:tc>
      </w:tr>
      <w:tr w:rsidR="00AE1CA8" w:rsidRPr="00AE1CA8" w14:paraId="60FBD0D6" w14:textId="77777777" w:rsidTr="00701BAA">
        <w:trPr>
          <w:trHeight w:val="25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429F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Sex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7F49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1632" w14:textId="10F365F3" w:rsidR="00910217" w:rsidRPr="00AE1CA8" w:rsidRDefault="00910217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807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64B1" w14:textId="17DA6489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103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9CB0" w14:textId="7B6D250F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60.3485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E33B" w14:textId="495ABBDE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195D" w14:textId="6DD3D83E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45 (0.36-0.55)</w:t>
            </w:r>
          </w:p>
        </w:tc>
      </w:tr>
      <w:tr w:rsidR="00AE1CA8" w:rsidRPr="00AE1CA8" w14:paraId="33239C40" w14:textId="77777777" w:rsidTr="00701BAA">
        <w:trPr>
          <w:trHeight w:val="255"/>
        </w:trPr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80056C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Age, years</w:t>
            </w:r>
          </w:p>
          <w:p w14:paraId="37878998" w14:textId="495CC8EA" w:rsidR="00910217" w:rsidRPr="00AE1CA8" w:rsidRDefault="00910217" w:rsidP="00910217">
            <w:pPr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5C9D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20-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EF6B" w14:textId="649AC3BD" w:rsidR="00910217" w:rsidRPr="00AE1CA8" w:rsidRDefault="00910217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216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A36E" w14:textId="26F51497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2082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7859" w14:textId="295272A3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1.0825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A972" w14:textId="5AD8DC7C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3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86AF" w14:textId="3578A74A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1.24 (0.83-1.87)</w:t>
            </w:r>
          </w:p>
        </w:tc>
      </w:tr>
      <w:tr w:rsidR="00AE1CA8" w:rsidRPr="00AE1CA8" w14:paraId="6B019F03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E1152" w14:textId="2C246694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8156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30-3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6E2C" w14:textId="205406CC" w:rsidR="00910217" w:rsidRPr="00AE1CA8" w:rsidRDefault="00910217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37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7516" w14:textId="4397EF22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184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A46E" w14:textId="2B6AA1A5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4.0217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0F31" w14:textId="768F847C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&lt;0.0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8EC2" w14:textId="2CDBAD7B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1.45 (1.01-2.08)</w:t>
            </w:r>
          </w:p>
        </w:tc>
      </w:tr>
      <w:tr w:rsidR="00AE1CA8" w:rsidRPr="00AE1CA8" w14:paraId="67B888DF" w14:textId="77777777" w:rsidTr="00701BAA">
        <w:trPr>
          <w:trHeight w:val="25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E1D91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17AC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40-4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ECB6" w14:textId="5295917B" w:rsidR="00910217" w:rsidRPr="00AE1CA8" w:rsidRDefault="00910217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335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EA0A" w14:textId="4B7E4F74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168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7F5E" w14:textId="6C62E2D7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3.9705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E4D5" w14:textId="67CF63D4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&lt;0.0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9540" w14:textId="179443C6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1.40 (1.01-1.95)</w:t>
            </w:r>
          </w:p>
        </w:tc>
      </w:tr>
      <w:tr w:rsidR="00AE1CA8" w:rsidRPr="00AE1CA8" w14:paraId="4CABCB54" w14:textId="77777777" w:rsidTr="00701BAA">
        <w:trPr>
          <w:trHeight w:val="25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7BDF0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5B61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50-5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851B" w14:textId="399FE3C6" w:rsidR="00910217" w:rsidRPr="00AE1CA8" w:rsidRDefault="00910217" w:rsidP="00701B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Ref.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5A2A" w14:textId="6D221E44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D2C0" w14:textId="22729912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F341" w14:textId="0B6D03F1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E6D8" w14:textId="703CE733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　</w:t>
            </w:r>
          </w:p>
        </w:tc>
      </w:tr>
      <w:tr w:rsidR="00AE1CA8" w:rsidRPr="00AE1CA8" w14:paraId="0D5E921E" w14:textId="77777777" w:rsidTr="00701BAA">
        <w:trPr>
          <w:trHeight w:val="25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42DDA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0A51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60-6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A4A8" w14:textId="4EFAFF90" w:rsidR="00910217" w:rsidRPr="00AE1CA8" w:rsidRDefault="00910217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09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BC10" w14:textId="15289631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1712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9565" w14:textId="6C3DB0B1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2819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069B" w14:textId="29AB937B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6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23A7" w14:textId="2A519A84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91 (0.65-1.28)</w:t>
            </w:r>
          </w:p>
        </w:tc>
      </w:tr>
      <w:tr w:rsidR="00AE1CA8" w:rsidRPr="00AE1CA8" w14:paraId="70949849" w14:textId="77777777" w:rsidTr="00701BAA">
        <w:trPr>
          <w:trHeight w:val="25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84838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2C1D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70-7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2EFA" w14:textId="0E2B1606" w:rsidR="00910217" w:rsidRPr="00AE1CA8" w:rsidRDefault="00910217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137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F727" w14:textId="104181E8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180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4DD6" w14:textId="6444E497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5807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ED33" w14:textId="701E56FA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4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8AEF" w14:textId="0F14F31C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1.15 (0.81-1.64)</w:t>
            </w:r>
          </w:p>
        </w:tc>
      </w:tr>
      <w:tr w:rsidR="00AE1CA8" w:rsidRPr="00AE1CA8" w14:paraId="775EADF1" w14:textId="77777777" w:rsidTr="00701BAA">
        <w:trPr>
          <w:trHeight w:val="25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321D5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59EDB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≥8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BED0E" w14:textId="25F8AE6F" w:rsidR="00910217" w:rsidRPr="00AE1CA8" w:rsidRDefault="00910217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723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22674" w14:textId="644FE58D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199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9F572" w14:textId="1D04C183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13.1305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A174A" w14:textId="0CF8241A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C5BE9" w14:textId="2374D3D1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2.06 (1.39-3.05)</w:t>
            </w:r>
          </w:p>
        </w:tc>
      </w:tr>
      <w:tr w:rsidR="00AE1CA8" w:rsidRPr="00AE1CA8" w14:paraId="4C1426F2" w14:textId="77777777" w:rsidTr="00701BAA">
        <w:trPr>
          <w:trHeight w:val="255"/>
        </w:trPr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43EE84" w14:textId="77777777" w:rsidR="00910217" w:rsidRPr="00AE1CA8" w:rsidDel="00D862BE" w:rsidRDefault="00910217" w:rsidP="00910217">
            <w:pPr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Frequency of ideal dietary pattern 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1EA15" w14:textId="2C8A04B7" w:rsidR="00910217" w:rsidRPr="00AE1CA8" w:rsidRDefault="008027D8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 w:hint="eastAsia"/>
                <w:kern w:val="0"/>
                <w:sz w:val="24"/>
                <w:szCs w:val="24"/>
                <w:lang w:val="en-GB"/>
              </w:rPr>
              <w:t>≤</w:t>
            </w:r>
            <w:r w:rsidR="00910217"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3 </w:t>
            </w:r>
            <w:r w:rsidR="00100BEE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day</w:t>
            </w:r>
            <w:r w:rsidR="00910217"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s a week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E274E" w14:textId="77777777" w:rsidR="00910217" w:rsidRPr="00AE1CA8" w:rsidRDefault="00910217" w:rsidP="00701B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Ref.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6C8F4" w14:textId="77777777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82EF5" w14:textId="77777777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E194A" w14:textId="77777777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CECC5" w14:textId="77777777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AE1CA8" w:rsidRPr="00AE1CA8" w14:paraId="08264DE7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26E28A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8CB1" w14:textId="13C0DA88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4-</w:t>
            </w:r>
            <w:r w:rsidR="00100BEE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5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="00100BEE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days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 a week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43DB" w14:textId="5048B263" w:rsidR="00910217" w:rsidRPr="00AE1CA8" w:rsidRDefault="00910217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279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156E" w14:textId="65BE1490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1121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F3F4" w14:textId="3623D141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6.2049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AD10" w14:textId="2E3D726B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&lt;0.0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F4FC" w14:textId="766FC13C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76 (0.61-0.94)</w:t>
            </w:r>
          </w:p>
        </w:tc>
      </w:tr>
      <w:tr w:rsidR="00AE1CA8" w:rsidRPr="00AE1CA8" w14:paraId="724A53EC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74F0A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0E59" w14:textId="1FD6EFF9" w:rsidR="00910217" w:rsidRPr="00AE1CA8" w:rsidRDefault="00100BEE" w:rsidP="00910217">
            <w:pPr>
              <w:widowControl/>
              <w:snapToGrid w:val="0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Almost e</w:t>
            </w:r>
            <w:r w:rsidR="00910217"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veryday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2C66" w14:textId="0FF0668C" w:rsidR="00910217" w:rsidRPr="00AE1CA8" w:rsidRDefault="00910217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16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0425" w14:textId="2AA6DD1F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1384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D708" w14:textId="155C39B4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1.3703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34B5" w14:textId="425A8841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2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E5AF" w14:textId="3578E875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85 (0.65-1.12)</w:t>
            </w:r>
          </w:p>
        </w:tc>
      </w:tr>
      <w:tr w:rsidR="00AE1CA8" w:rsidRPr="00AE1CA8" w14:paraId="4585CB65" w14:textId="77777777" w:rsidTr="00701BAA">
        <w:trPr>
          <w:trHeight w:val="255"/>
        </w:trPr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826D69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Frequency of eating-out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258B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Neve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1B84" w14:textId="4F449F5F" w:rsidR="00910217" w:rsidRPr="00AE1CA8" w:rsidRDefault="00910217" w:rsidP="00701B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Ref.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5E82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8CFA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0DF0" w14:textId="77777777" w:rsidR="00910217" w:rsidRPr="00AE1CA8" w:rsidRDefault="00910217" w:rsidP="00910217">
            <w:pPr>
              <w:widowControl/>
              <w:snapToGrid w:val="0"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9617" w14:textId="77777777" w:rsidR="00910217" w:rsidRPr="00AE1CA8" w:rsidRDefault="00910217" w:rsidP="00910217">
            <w:pPr>
              <w:widowControl/>
              <w:snapToGrid w:val="0"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AE1CA8" w:rsidRPr="00AE1CA8" w14:paraId="6C45CAD6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D8AFC4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D661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Once a week or les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41D2" w14:textId="149AAF86" w:rsidR="00910217" w:rsidRPr="00AE1CA8" w:rsidRDefault="00910217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359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F56C" w14:textId="4E4F3897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121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0BE0" w14:textId="7D723428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8.7524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4979" w14:textId="5F2548C8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&lt;0.0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6A2C" w14:textId="4A1EEB17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70 (0.55-0.89)</w:t>
            </w:r>
          </w:p>
        </w:tc>
      </w:tr>
      <w:tr w:rsidR="00AE1CA8" w:rsidRPr="00AE1CA8" w14:paraId="49B3E104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835E11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826C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2-6 times a week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57AD" w14:textId="0D4C7708" w:rsidR="00910217" w:rsidRPr="00AE1CA8" w:rsidRDefault="00910217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698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7E03" w14:textId="521C3FE8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180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FDBA" w14:textId="639BB03D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14.9092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8ABB" w14:textId="2DDF712C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10AE" w14:textId="19D464E2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50 (0.35-0.71)</w:t>
            </w:r>
          </w:p>
        </w:tc>
      </w:tr>
      <w:tr w:rsidR="00AE1CA8" w:rsidRPr="00AE1CA8" w14:paraId="3BFC0500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C2F65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0077" w14:textId="77777777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Once a day or mor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E013" w14:textId="497F2F18" w:rsidR="00910217" w:rsidRPr="00AE1CA8" w:rsidRDefault="00910217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1.24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02B4" w14:textId="18C9DC6F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355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B05F" w14:textId="73C80B35" w:rsidR="00910217" w:rsidRPr="00AE1CA8" w:rsidRDefault="00910217" w:rsidP="0091021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12.2022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0573" w14:textId="5973587A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FDEC" w14:textId="1FE24979" w:rsidR="00910217" w:rsidRPr="00AE1CA8" w:rsidRDefault="00910217" w:rsidP="00910217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29 (0.14-0.58)</w:t>
            </w:r>
          </w:p>
        </w:tc>
      </w:tr>
      <w:tr w:rsidR="00AE1CA8" w:rsidRPr="00AE1CA8" w14:paraId="00FA0339" w14:textId="77777777" w:rsidTr="00701BAA">
        <w:trPr>
          <w:trHeight w:val="25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8A8AA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Breads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6F87" w14:textId="277AB109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None (0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6BDA" w14:textId="1CC094FC" w:rsidR="00D60DAA" w:rsidRPr="00AE1CA8" w:rsidRDefault="00D60DAA" w:rsidP="00701B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Ref.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73EC" w14:textId="281A749E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E399" w14:textId="72E53F4E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4DA3" w14:textId="5FBA879F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0CCD" w14:textId="11F1DB5F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　</w:t>
            </w:r>
          </w:p>
        </w:tc>
      </w:tr>
      <w:tr w:rsidR="00AE1CA8" w:rsidRPr="00AE1CA8" w14:paraId="4125E637" w14:textId="77777777" w:rsidTr="00701BAA">
        <w:trPr>
          <w:trHeight w:val="25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A40CE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E0ED" w14:textId="2AAE67CC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 w:hint="eastAsia"/>
                <w:kern w:val="0"/>
                <w:sz w:val="24"/>
                <w:szCs w:val="24"/>
                <w:lang w:val="en-GB"/>
              </w:rPr>
              <w:t>≤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.0 slice (1-60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AB05" w14:textId="2F3E869C" w:rsidR="00D60DAA" w:rsidRPr="00AE1CA8" w:rsidRDefault="00D60DAA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10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A284" w14:textId="5BB855A3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124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6CE2" w14:textId="080976F5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6685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E627" w14:textId="26BC4F78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4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4E06" w14:textId="698662B8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90 (0.71-1.15)</w:t>
            </w:r>
          </w:p>
        </w:tc>
      </w:tr>
      <w:tr w:rsidR="00AE1CA8" w:rsidRPr="00AE1CA8" w14:paraId="14CE026E" w14:textId="77777777" w:rsidTr="00701BAA">
        <w:trPr>
          <w:trHeight w:val="25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DA1FF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A18E" w14:textId="08F883C8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.1-3.0 slices (61-180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B056" w14:textId="0CBECED0" w:rsidR="00D60DAA" w:rsidRPr="00AE1CA8" w:rsidRDefault="00D60DAA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116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8E5C" w14:textId="7CE530A1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126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4552" w14:textId="0CC13F54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8384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5C31" w14:textId="67613C52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3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91F4" w14:textId="6778C105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89 (0.69-1.14)</w:t>
            </w:r>
          </w:p>
        </w:tc>
      </w:tr>
      <w:tr w:rsidR="00AE1CA8" w:rsidRPr="00AE1CA8" w14:paraId="26887D7C" w14:textId="77777777" w:rsidTr="00701BAA">
        <w:trPr>
          <w:trHeight w:val="25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FDFB2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902C" w14:textId="10D636AE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&gt; 3.0 slices (&gt; 180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C007" w14:textId="0F10C7A0" w:rsidR="00D60DAA" w:rsidRPr="00AE1CA8" w:rsidRDefault="00D60DAA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662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906D" w14:textId="54416610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6622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952B" w14:textId="3B40E1E5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1.0001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57EE" w14:textId="4524DDA6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3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1FFA" w14:textId="7674A8FD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52 (0.14-1.89)</w:t>
            </w:r>
          </w:p>
        </w:tc>
      </w:tr>
      <w:tr w:rsidR="00AE1CA8" w:rsidRPr="00AE1CA8" w14:paraId="099551D8" w14:textId="77777777" w:rsidTr="00701BAA">
        <w:trPr>
          <w:trHeight w:val="255"/>
        </w:trPr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42B258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Instant noodle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D1ED" w14:textId="63F42B7C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None (0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69E2" w14:textId="037C24D7" w:rsidR="00D60DAA" w:rsidRPr="00AE1CA8" w:rsidRDefault="00D60DAA" w:rsidP="00701B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Ref.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D574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6827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9607" w14:textId="77777777" w:rsidR="00D60DAA" w:rsidRPr="00AE1CA8" w:rsidRDefault="00D60DAA" w:rsidP="00D60DAA">
            <w:pPr>
              <w:widowControl/>
              <w:snapToGrid w:val="0"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8B7F" w14:textId="77777777" w:rsidR="00D60DAA" w:rsidRPr="00AE1CA8" w:rsidRDefault="00D60DAA" w:rsidP="00D60DAA">
            <w:pPr>
              <w:widowControl/>
              <w:snapToGrid w:val="0"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AE1CA8" w:rsidRPr="00AE1CA8" w14:paraId="426C5EA4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71829E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B53F" w14:textId="750BFBFE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 w:hint="eastAsia"/>
                <w:kern w:val="0"/>
                <w:sz w:val="24"/>
                <w:szCs w:val="24"/>
                <w:lang w:val="en-GB"/>
              </w:rPr>
              <w:t>≤</w:t>
            </w:r>
            <w:r w:rsidRPr="00AE1CA8">
              <w:rPr>
                <w:rFonts w:eastAsia="MS PGothic" w:cs="Times New Roman" w:hint="eastAsia"/>
                <w:kern w:val="0"/>
                <w:sz w:val="24"/>
                <w:szCs w:val="24"/>
                <w:lang w:val="en-GB"/>
              </w:rPr>
              <w:t>0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.5 pack (1-45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2786" w14:textId="11C6F23C" w:rsidR="00D60DAA" w:rsidRPr="00AE1CA8" w:rsidRDefault="00D60DAA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421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2043" w14:textId="64D21966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6306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895A" w14:textId="0F9EA0B2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4477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0175" w14:textId="1045F703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5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D573" w14:textId="1B023BE6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66 (0.19-2.26)</w:t>
            </w:r>
          </w:p>
        </w:tc>
      </w:tr>
      <w:tr w:rsidR="00AE1CA8" w:rsidRPr="00AE1CA8" w14:paraId="2671BEC4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778674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F7EA" w14:textId="1547371F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0.6-1.0 pack (46-90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BBCC" w14:textId="1847A89D" w:rsidR="00D60DAA" w:rsidRPr="00AE1CA8" w:rsidRDefault="00D60DAA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1.27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819D" w14:textId="44797283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416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2B4B" w14:textId="4431AD4E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9.3359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AC1E" w14:textId="5FDDB8EC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&lt;0.0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ECDC" w14:textId="624B25BC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28 (0.12-0.63)</w:t>
            </w:r>
          </w:p>
        </w:tc>
      </w:tr>
      <w:tr w:rsidR="00AE1CA8" w:rsidRPr="00AE1CA8" w14:paraId="593F30D6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02F01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3658" w14:textId="565B9C33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&gt; 1.0 pack (&gt; 90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A6E9" w14:textId="101C4716" w:rsidR="00D60DAA" w:rsidRPr="00AE1CA8" w:rsidRDefault="00D60DAA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2.675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036D" w14:textId="00760263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7366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2AB7" w14:textId="01883AE8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13.1887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7835" w14:textId="110269DF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7F44" w14:textId="4F6A054D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07 (0.02-0.29)</w:t>
            </w:r>
          </w:p>
        </w:tc>
      </w:tr>
      <w:tr w:rsidR="00AE1CA8" w:rsidRPr="00AE1CA8" w14:paraId="377E2FF3" w14:textId="77777777" w:rsidTr="00701BAA">
        <w:trPr>
          <w:trHeight w:val="255"/>
        </w:trPr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41797A" w14:textId="00C036C6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Fish products</w:t>
            </w:r>
            <w:r w:rsidR="00701BAA" w:rsidRPr="00AE1CA8">
              <w:rPr>
                <w:rFonts w:eastAsia="MS PGothic" w:cs="Times New Roman" w:hint="eastAsia"/>
                <w:kern w:val="0"/>
                <w:sz w:val="24"/>
                <w:szCs w:val="24"/>
                <w:lang w:val="en-GB"/>
              </w:rPr>
              <w:t>: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 salted, half-dried, and dried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2133" w14:textId="52C42E04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None (0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803D" w14:textId="6F15C54C" w:rsidR="00D60DAA" w:rsidRPr="00AE1CA8" w:rsidRDefault="00D60DAA" w:rsidP="00701B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Ref.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6E6B" w14:textId="56066F89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B293" w14:textId="06967741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719E" w14:textId="5569A21F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876D" w14:textId="507D713A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　</w:t>
            </w:r>
          </w:p>
        </w:tc>
      </w:tr>
      <w:tr w:rsidR="00AE1CA8" w:rsidRPr="00AE1CA8" w14:paraId="2C4A5BE4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023E76" w14:textId="77777777" w:rsidR="00D60DAA" w:rsidRPr="00AE1CA8" w:rsidRDefault="00D60DAA" w:rsidP="00D60DAA">
            <w:pPr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361F" w14:textId="116CDB09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 w:hint="eastAsia"/>
                <w:kern w:val="0"/>
                <w:sz w:val="24"/>
                <w:szCs w:val="24"/>
                <w:lang w:val="en-GB"/>
              </w:rPr>
              <w:t>≤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.0 small fish (1-20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037A" w14:textId="27DFC560" w:rsidR="00D60DAA" w:rsidRPr="00AE1CA8" w:rsidRDefault="00D60DAA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24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2C59" w14:textId="3C15479D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118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21AE" w14:textId="365DDDB9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4.1275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F7C2" w14:textId="5D570B95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&lt;0.0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CEE0" w14:textId="72B62566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79 (0.62-0.99)</w:t>
            </w:r>
          </w:p>
        </w:tc>
      </w:tr>
      <w:tr w:rsidR="00AE1CA8" w:rsidRPr="00AE1CA8" w14:paraId="65A69B36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B3FEB0" w14:textId="77777777" w:rsidR="00D60DAA" w:rsidRPr="00AE1CA8" w:rsidRDefault="00D60DAA" w:rsidP="00D60DAA">
            <w:pPr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7D02" w14:textId="759A66E9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.1-3.0 small fishes (21-60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6BC1" w14:textId="4EA3B80F" w:rsidR="00D60DAA" w:rsidRPr="00AE1CA8" w:rsidRDefault="00D60DAA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714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7D2B" w14:textId="2DAF3D34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1772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B1FC" w14:textId="445B2833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16.2409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08CE" w14:textId="4C63B56F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B521" w14:textId="75329BEA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49 (0.35-0.69)</w:t>
            </w:r>
          </w:p>
        </w:tc>
      </w:tr>
      <w:tr w:rsidR="00AE1CA8" w:rsidRPr="00AE1CA8" w14:paraId="17342308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D59EF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EE35" w14:textId="0404E39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&gt; 3.0 small fishes (&gt; 60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2C90" w14:textId="79D8FC86" w:rsidR="00D60DAA" w:rsidRPr="00AE1CA8" w:rsidRDefault="00D60DAA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958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6AD5" w14:textId="098D68B0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1952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0AAD" w14:textId="42512A4B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24.1120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6984" w14:textId="595E1984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A693" w14:textId="1C2D8E49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38 (0.26-0.56)</w:t>
            </w:r>
          </w:p>
        </w:tc>
      </w:tr>
      <w:tr w:rsidR="00AE1CA8" w:rsidRPr="00AE1CA8" w14:paraId="7926392F" w14:textId="77777777" w:rsidTr="00701BAA">
        <w:trPr>
          <w:trHeight w:val="255"/>
        </w:trPr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30A446" w14:textId="0A4F8862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Fish products</w:t>
            </w:r>
            <w:r w:rsidR="00701BAA"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: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 fish paste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FE60" w14:textId="52F18EC9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None (0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86C2" w14:textId="2B72BC55" w:rsidR="00D60DAA" w:rsidRPr="00AE1CA8" w:rsidRDefault="00D60DAA" w:rsidP="00701B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Ref.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B12C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9FA7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AC1F" w14:textId="77777777" w:rsidR="00D60DAA" w:rsidRPr="00AE1CA8" w:rsidRDefault="00D60DAA" w:rsidP="00D60DAA">
            <w:pPr>
              <w:widowControl/>
              <w:snapToGrid w:val="0"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152E" w14:textId="77777777" w:rsidR="00D60DAA" w:rsidRPr="00AE1CA8" w:rsidRDefault="00D60DAA" w:rsidP="00D60DAA">
            <w:pPr>
              <w:widowControl/>
              <w:snapToGrid w:val="0"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AE1CA8" w:rsidRPr="00AE1CA8" w14:paraId="0A7B0C21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6CB81C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E3B6" w14:textId="45851826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 w:hint="eastAsia"/>
                <w:kern w:val="0"/>
                <w:sz w:val="24"/>
                <w:szCs w:val="24"/>
                <w:lang w:val="en-GB"/>
              </w:rPr>
              <w:t>≤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.0 piece (1-15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9947" w14:textId="145CA229" w:rsidR="00D60DAA" w:rsidRPr="00AE1CA8" w:rsidRDefault="00D60DAA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693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22AC" w14:textId="2CB26F18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192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C6ED" w14:textId="035C2FEC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12.9398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2C8B" w14:textId="610DFE52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9E0C" w14:textId="3DDAB609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50 (0.34-0.73)</w:t>
            </w:r>
          </w:p>
        </w:tc>
      </w:tr>
      <w:tr w:rsidR="00AE1CA8" w:rsidRPr="00AE1CA8" w14:paraId="2A1692B4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8CF254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5E07" w14:textId="730673BD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.1-3.0 pieces (16-45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0065" w14:textId="40C5AD93" w:rsidR="00D60DAA" w:rsidRPr="00AE1CA8" w:rsidRDefault="00D60DAA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97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F1F8" w14:textId="0483FEF0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202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7150" w14:textId="37776191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23.0178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E913" w14:textId="2426677A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3DAB" w14:textId="2572DFAD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38 (0.25-0.56)</w:t>
            </w:r>
          </w:p>
        </w:tc>
      </w:tr>
      <w:tr w:rsidR="00AE1CA8" w:rsidRPr="00AE1CA8" w14:paraId="3F123542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6C51A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5BC1" w14:textId="793A7D23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&gt; 3.0 pieces (&gt; 45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9E67" w14:textId="7AA0C075" w:rsidR="00D60DAA" w:rsidRPr="00AE1CA8" w:rsidRDefault="00D60DAA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953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C476" w14:textId="0792272D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243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DB0D" w14:textId="449CA730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15.2678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690D" w14:textId="0A5CD2B1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DDB5" w14:textId="24C52435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39 (0.24-0.62)</w:t>
            </w:r>
          </w:p>
        </w:tc>
      </w:tr>
      <w:tr w:rsidR="00AE1CA8" w:rsidRPr="00AE1CA8" w14:paraId="0946EC46" w14:textId="77777777" w:rsidTr="00701BAA">
        <w:trPr>
          <w:trHeight w:val="255"/>
        </w:trPr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C76DAE" w14:textId="4D7A4555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Meat products</w:t>
            </w:r>
            <w:r w:rsidR="00701BAA"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: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 ham and sausage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847B" w14:textId="46A9CF26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None (0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151C" w14:textId="48D66A2C" w:rsidR="00D60DAA" w:rsidRPr="00AE1CA8" w:rsidRDefault="00D60DAA" w:rsidP="00701B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Ref.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B661" w14:textId="695B17C4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6D98" w14:textId="63D34832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4F91" w14:textId="3B8588FF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1E02" w14:textId="0CE56885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　</w:t>
            </w:r>
          </w:p>
        </w:tc>
      </w:tr>
      <w:tr w:rsidR="00AE1CA8" w:rsidRPr="00AE1CA8" w14:paraId="18C743EF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E30017" w14:textId="77777777" w:rsidR="00D60DAA" w:rsidRPr="00AE1CA8" w:rsidRDefault="00D60DAA" w:rsidP="00D60DAA">
            <w:pPr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30D9" w14:textId="7C9926E0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 w:hint="eastAsia"/>
                <w:kern w:val="0"/>
                <w:sz w:val="24"/>
                <w:szCs w:val="24"/>
                <w:lang w:val="en-GB"/>
              </w:rPr>
              <w:t>≤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.0 piece (1-20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BB0B" w14:textId="04044377" w:rsidR="00D60DAA" w:rsidRPr="00AE1CA8" w:rsidRDefault="00D60DAA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13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5B8B" w14:textId="33918EB4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1196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AAB8" w14:textId="473D0B43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1.2176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0E0D" w14:textId="0B214638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2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E991" w14:textId="18D47492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88 (0.69-1.11)</w:t>
            </w:r>
          </w:p>
        </w:tc>
      </w:tr>
      <w:tr w:rsidR="00AE1CA8" w:rsidRPr="00AE1CA8" w14:paraId="3F78803B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85DCA6" w14:textId="77777777" w:rsidR="00D60DAA" w:rsidRPr="00AE1CA8" w:rsidRDefault="00D60DAA" w:rsidP="00D60DAA">
            <w:pPr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A851" w14:textId="244DBD9A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.1-3.0 pieces (21-60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075D" w14:textId="329CE28E" w:rsidR="00D60DAA" w:rsidRPr="00AE1CA8" w:rsidRDefault="00D60DAA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821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4FC0" w14:textId="6E255104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156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7835" w14:textId="692B80B1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27.7515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3BAE" w14:textId="0560C78D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656C" w14:textId="1F8C1651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44 (0.32-0.60)</w:t>
            </w:r>
          </w:p>
        </w:tc>
      </w:tr>
      <w:tr w:rsidR="00AE1CA8" w:rsidRPr="00AE1CA8" w14:paraId="3B6DD673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C206B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5932" w14:textId="2FBA0B16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&gt; 3.0 pieces (&gt; 60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D970" w14:textId="47AC2F83" w:rsidR="00D60DAA" w:rsidRPr="00AE1CA8" w:rsidRDefault="00D60DAA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1.203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6459" w14:textId="71D7897E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3712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68D3" w14:textId="681FB280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10.5030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2CDD" w14:textId="2E616C73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&lt;0.0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D555" w14:textId="53C0D63B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30 (0.15-0.62)</w:t>
            </w:r>
          </w:p>
        </w:tc>
      </w:tr>
      <w:tr w:rsidR="00AE1CA8" w:rsidRPr="00AE1CA8" w14:paraId="73BCEDB4" w14:textId="77777777" w:rsidTr="00701BAA">
        <w:trPr>
          <w:trHeight w:val="255"/>
        </w:trPr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C8D8EF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Cheese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3CE3" w14:textId="5E9CE6D5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None (0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B83D" w14:textId="74B02195" w:rsidR="00D60DAA" w:rsidRPr="00AE1CA8" w:rsidRDefault="00D60DAA" w:rsidP="00701B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Ref.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EBF3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C9C8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C4EA" w14:textId="77777777" w:rsidR="00D60DAA" w:rsidRPr="00AE1CA8" w:rsidRDefault="00D60DAA" w:rsidP="00D60DAA">
            <w:pPr>
              <w:widowControl/>
              <w:snapToGrid w:val="0"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14E1" w14:textId="77777777" w:rsidR="00D60DAA" w:rsidRPr="00AE1CA8" w:rsidRDefault="00D60DAA" w:rsidP="00D60DAA">
            <w:pPr>
              <w:widowControl/>
              <w:snapToGrid w:val="0"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AE1CA8" w:rsidRPr="00AE1CA8" w14:paraId="5D51E146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F7F6CC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B2E0" w14:textId="5B781BC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 w:hint="eastAsia"/>
                <w:kern w:val="0"/>
                <w:sz w:val="24"/>
                <w:szCs w:val="24"/>
                <w:lang w:val="en-GB"/>
              </w:rPr>
              <w:t>≤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.0 slice (1-15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E8C8" w14:textId="33A78AD5" w:rsidR="00D60DAA" w:rsidRPr="00AE1CA8" w:rsidRDefault="00D60DAA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17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1D58" w14:textId="3BC8D654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182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86E4" w14:textId="17227336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8959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D570" w14:textId="71372BE9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3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DFDD" w14:textId="48BAE5AF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84 (0.59-1.20)</w:t>
            </w:r>
          </w:p>
        </w:tc>
      </w:tr>
      <w:tr w:rsidR="00AE1CA8" w:rsidRPr="00AE1CA8" w14:paraId="1C06F253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3C18EA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A4B9" w14:textId="73871FCD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.1-3.0 slices (16-45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0D45" w14:textId="3D85E9D7" w:rsidR="00D60DAA" w:rsidRPr="00AE1CA8" w:rsidRDefault="00D60DAA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13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F585" w14:textId="50BBFD3F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1736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D25F" w14:textId="327AAE6A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6434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654B" w14:textId="3E385DA5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4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E5D5" w14:textId="63934D16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87 (0.62-1.22)</w:t>
            </w:r>
          </w:p>
        </w:tc>
      </w:tr>
      <w:tr w:rsidR="00AE1CA8" w:rsidRPr="00AE1CA8" w14:paraId="5CC43028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B1ABD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B487" w14:textId="0F8F4ACF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&gt; 3.0 slices (&gt; 45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8027" w14:textId="5568BC7D" w:rsidR="00D60DAA" w:rsidRPr="00AE1CA8" w:rsidRDefault="00D60DAA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914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1B3B" w14:textId="3B5FBAA1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776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6FB7" w14:textId="02C39F5A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1.3880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8BAF" w14:textId="0D16CEAA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2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8800" w14:textId="748E24B6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40 (0.09-1.84)</w:t>
            </w:r>
          </w:p>
        </w:tc>
      </w:tr>
      <w:tr w:rsidR="00AE1CA8" w:rsidRPr="00AE1CA8" w14:paraId="2236CB5A" w14:textId="77777777" w:rsidTr="00701BAA">
        <w:trPr>
          <w:trHeight w:val="255"/>
        </w:trPr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78454C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Pickles</w:t>
            </w:r>
          </w:p>
          <w:p w14:paraId="3A075B7D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  <w:p w14:paraId="474D8D05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  <w:p w14:paraId="0527E504" w14:textId="77777777" w:rsidR="00D60DAA" w:rsidRPr="00AE1CA8" w:rsidRDefault="00D60DAA" w:rsidP="00D60DAA">
            <w:pPr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8904" w14:textId="2CF1E23D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None (0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51FE" w14:textId="4304F0D8" w:rsidR="00D60DAA" w:rsidRPr="00AE1CA8" w:rsidRDefault="00D60DAA" w:rsidP="00701B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Ref.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5A8F" w14:textId="051D0DEB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FF43" w14:textId="416BF0FF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629E" w14:textId="65093C34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007F" w14:textId="2E57815D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　</w:t>
            </w:r>
          </w:p>
        </w:tc>
      </w:tr>
      <w:tr w:rsidR="00AE1CA8" w:rsidRPr="00AE1CA8" w14:paraId="4BA264DC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038E" w14:textId="77777777" w:rsidR="00D60DAA" w:rsidRPr="00AE1CA8" w:rsidRDefault="00D60DAA" w:rsidP="00D60DAA">
            <w:pPr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197B" w14:textId="2FD07D34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 w:hint="eastAsia"/>
                <w:kern w:val="0"/>
                <w:sz w:val="24"/>
                <w:szCs w:val="24"/>
                <w:lang w:val="en-GB"/>
              </w:rPr>
              <w:t>≤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.0 small plate (1-20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54AF" w14:textId="2E13EA04" w:rsidR="00D60DAA" w:rsidRPr="00AE1CA8" w:rsidRDefault="00D60DAA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391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7E9C" w14:textId="60703827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1174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19FC" w14:textId="1266ED01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11.1379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C75D" w14:textId="191EFC0F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2D80" w14:textId="4420E4D3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68 (0.54-0.85)</w:t>
            </w:r>
          </w:p>
        </w:tc>
      </w:tr>
      <w:tr w:rsidR="00AE1CA8" w:rsidRPr="00AE1CA8" w14:paraId="48DEFE87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3233" w14:textId="77777777" w:rsidR="00D60DAA" w:rsidRPr="00AE1CA8" w:rsidRDefault="00D60DAA" w:rsidP="00D60DAA">
            <w:pPr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A60C" w14:textId="376F64FC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.1-3.0 small plates (21-60 g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D3D5" w14:textId="4D0576CA" w:rsidR="00D60DAA" w:rsidRPr="00AE1CA8" w:rsidRDefault="00D60DAA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0.985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5211" w14:textId="6F7F3709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0.188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3F27" w14:textId="0FBADB20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27.4041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8113" w14:textId="3B09D45C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A1CD" w14:textId="303746C1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37 (0.26-0.54)</w:t>
            </w:r>
          </w:p>
        </w:tc>
      </w:tr>
      <w:tr w:rsidR="00AE1CA8" w:rsidRPr="00AE1CA8" w14:paraId="6736E673" w14:textId="77777777" w:rsidTr="00701BAA">
        <w:trPr>
          <w:trHeight w:val="255"/>
        </w:trPr>
        <w:tc>
          <w:tcPr>
            <w:tcW w:w="7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75EB4" w14:textId="77777777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8FB2E" w14:textId="5C309600" w:rsidR="00D60DAA" w:rsidRPr="00AE1CA8" w:rsidRDefault="00D60DAA" w:rsidP="00D60DAA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&gt; 3.0 small plates (&gt; 60 g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8DABF" w14:textId="65AB0D54" w:rsidR="00D60DAA" w:rsidRPr="00AE1CA8" w:rsidRDefault="00D60DAA" w:rsidP="00701B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-3.651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C8C5B" w14:textId="32E78448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1.0112 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15708" w14:textId="51113307" w:rsidR="00D60DAA" w:rsidRPr="00AE1CA8" w:rsidRDefault="00D60DAA" w:rsidP="00D60DAA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 xml:space="preserve">13.0369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47B77" w14:textId="6911B0A1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1487D" w14:textId="54C1CFCE" w:rsidR="00D60DAA" w:rsidRPr="00AE1CA8" w:rsidRDefault="00D60DAA" w:rsidP="00D60DAA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03 (0.004-0.19)</w:t>
            </w:r>
          </w:p>
        </w:tc>
      </w:tr>
    </w:tbl>
    <w:p w14:paraId="3F1E6F6D" w14:textId="3F14646F" w:rsidR="000F22C6" w:rsidRPr="00AE1CA8" w:rsidRDefault="000F22C6" w:rsidP="000F22C6">
      <w:pPr>
        <w:widowControl/>
        <w:snapToGrid w:val="0"/>
        <w:rPr>
          <w:rFonts w:cs="Times New Roman"/>
          <w:sz w:val="24"/>
          <w:szCs w:val="24"/>
          <w:lang w:val="en-GB"/>
        </w:rPr>
      </w:pPr>
      <w:r w:rsidRPr="00AE1CA8">
        <w:rPr>
          <w:rFonts w:cs="Times New Roman"/>
          <w:sz w:val="24"/>
          <w:szCs w:val="24"/>
          <w:lang w:val="en-GB"/>
        </w:rPr>
        <w:t>OR, odds ratio; CI, confidence interval; S.E., standard error</w:t>
      </w:r>
      <w:r w:rsidR="008027D8" w:rsidRPr="00AE1CA8">
        <w:rPr>
          <w:rFonts w:cs="Times New Roman"/>
          <w:sz w:val="24"/>
          <w:szCs w:val="24"/>
          <w:lang w:val="en-GB"/>
        </w:rPr>
        <w:t>; Ref., reference</w:t>
      </w:r>
      <w:r w:rsidRPr="00AE1CA8">
        <w:rPr>
          <w:rFonts w:cs="Times New Roman"/>
          <w:sz w:val="24"/>
          <w:szCs w:val="24"/>
          <w:lang w:val="en-GB"/>
        </w:rPr>
        <w:t>.</w:t>
      </w:r>
    </w:p>
    <w:p w14:paraId="0DA57255" w14:textId="01B18B65" w:rsidR="000F22C6" w:rsidRPr="00AE1CA8" w:rsidRDefault="000F22C6" w:rsidP="000F22C6">
      <w:pPr>
        <w:widowControl/>
        <w:snapToGrid w:val="0"/>
        <w:rPr>
          <w:rFonts w:cs="Times New Roman"/>
          <w:sz w:val="24"/>
          <w:szCs w:val="24"/>
          <w:lang w:val="en-GB"/>
        </w:rPr>
      </w:pPr>
      <w:r w:rsidRPr="00AE1CA8">
        <w:rPr>
          <w:rFonts w:cs="Times New Roman"/>
          <w:sz w:val="24"/>
          <w:szCs w:val="24"/>
          <w:lang w:val="en-GB"/>
        </w:rPr>
        <w:t>Multivariable-adjusted model included three meals other than the variables in the table (β, -0.</w:t>
      </w:r>
      <w:r w:rsidR="00910217" w:rsidRPr="00AE1CA8">
        <w:rPr>
          <w:rFonts w:cs="Times New Roman" w:hint="eastAsia"/>
          <w:sz w:val="24"/>
          <w:szCs w:val="24"/>
          <w:lang w:val="en-GB"/>
        </w:rPr>
        <w:t>8577</w:t>
      </w:r>
      <w:r w:rsidRPr="00AE1CA8">
        <w:rPr>
          <w:rFonts w:cs="Times New Roman"/>
          <w:sz w:val="24"/>
          <w:szCs w:val="24"/>
          <w:lang w:val="en-GB"/>
        </w:rPr>
        <w:t>;</w:t>
      </w:r>
      <w:r w:rsidR="00910217" w:rsidRPr="00AE1CA8">
        <w:rPr>
          <w:rFonts w:cs="Times New Roman"/>
          <w:sz w:val="24"/>
          <w:szCs w:val="24"/>
          <w:lang w:val="en-GB"/>
        </w:rPr>
        <w:t xml:space="preserve"> </w:t>
      </w:r>
      <w:r w:rsidRPr="00AE1CA8">
        <w:rPr>
          <w:rFonts w:cs="Times New Roman"/>
          <w:i/>
          <w:iCs/>
          <w:sz w:val="24"/>
          <w:szCs w:val="24"/>
          <w:lang w:val="en-GB"/>
        </w:rPr>
        <w:t>P</w:t>
      </w:r>
      <w:r w:rsidRPr="00AE1CA8">
        <w:rPr>
          <w:rFonts w:cs="Times New Roman"/>
          <w:sz w:val="24"/>
          <w:szCs w:val="24"/>
          <w:lang w:val="en-GB"/>
        </w:rPr>
        <w:t>-value, &lt;0.001).</w:t>
      </w:r>
    </w:p>
    <w:p w14:paraId="44DF4468" w14:textId="11445E62" w:rsidR="000F22C6" w:rsidRPr="00AE1CA8" w:rsidRDefault="000F22C6" w:rsidP="00910217">
      <w:pPr>
        <w:widowControl/>
        <w:snapToGrid w:val="0"/>
        <w:rPr>
          <w:lang w:val="en-GB"/>
        </w:rPr>
      </w:pPr>
      <w:r w:rsidRPr="00AE1CA8">
        <w:rPr>
          <w:rFonts w:cs="Times New Roman"/>
          <w:sz w:val="24"/>
          <w:szCs w:val="24"/>
          <w:lang w:val="en-GB"/>
        </w:rPr>
        <w:t>Intercepts were 0.</w:t>
      </w:r>
      <w:r w:rsidR="00910217" w:rsidRPr="00AE1CA8">
        <w:rPr>
          <w:rFonts w:cs="Times New Roman" w:hint="eastAsia"/>
          <w:sz w:val="24"/>
          <w:szCs w:val="24"/>
          <w:lang w:val="en-GB"/>
        </w:rPr>
        <w:t>9571</w:t>
      </w:r>
      <w:r w:rsidRPr="00AE1CA8">
        <w:rPr>
          <w:rFonts w:cs="Times New Roman"/>
          <w:sz w:val="24"/>
          <w:szCs w:val="24"/>
          <w:lang w:val="en-GB"/>
        </w:rPr>
        <w:t>.</w:t>
      </w:r>
    </w:p>
    <w:sectPr w:rsidR="000F22C6" w:rsidRPr="00AE1CA8" w:rsidSect="00CE5DB0">
      <w:pgSz w:w="11906" w:h="16838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CA3132" w14:textId="77777777" w:rsidR="0014221A" w:rsidRDefault="0014221A" w:rsidP="000B0E43">
      <w:r>
        <w:separator/>
      </w:r>
    </w:p>
  </w:endnote>
  <w:endnote w:type="continuationSeparator" w:id="0">
    <w:p w14:paraId="64550CBA" w14:textId="77777777" w:rsidR="0014221A" w:rsidRDefault="0014221A" w:rsidP="000B0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086F10" w14:textId="77777777" w:rsidR="0014221A" w:rsidRDefault="0014221A" w:rsidP="000B0E43">
      <w:r>
        <w:separator/>
      </w:r>
    </w:p>
  </w:footnote>
  <w:footnote w:type="continuationSeparator" w:id="0">
    <w:p w14:paraId="65154AF2" w14:textId="77777777" w:rsidR="0014221A" w:rsidRDefault="0014221A" w:rsidP="000B0E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DB0"/>
    <w:rsid w:val="000B0E43"/>
    <w:rsid w:val="000F22C6"/>
    <w:rsid w:val="00100BEE"/>
    <w:rsid w:val="0014221A"/>
    <w:rsid w:val="002200A7"/>
    <w:rsid w:val="002965EC"/>
    <w:rsid w:val="002F0BBC"/>
    <w:rsid w:val="0047122B"/>
    <w:rsid w:val="004D52F2"/>
    <w:rsid w:val="0052607A"/>
    <w:rsid w:val="00632276"/>
    <w:rsid w:val="006C6DB3"/>
    <w:rsid w:val="00701BAA"/>
    <w:rsid w:val="0075265D"/>
    <w:rsid w:val="008027D8"/>
    <w:rsid w:val="00813090"/>
    <w:rsid w:val="00871ADF"/>
    <w:rsid w:val="00872E8C"/>
    <w:rsid w:val="00910217"/>
    <w:rsid w:val="00AE1CA8"/>
    <w:rsid w:val="00B118E2"/>
    <w:rsid w:val="00BD7070"/>
    <w:rsid w:val="00CE5DB0"/>
    <w:rsid w:val="00D60DAA"/>
    <w:rsid w:val="00F86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EF44EC"/>
  <w15:chartTrackingRefBased/>
  <w15:docId w15:val="{74CD05FE-B778-4388-86E8-FC56CAC16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DB0"/>
    <w:pPr>
      <w:widowControl w:val="0"/>
      <w:jc w:val="both"/>
    </w:pPr>
    <w:rPr>
      <w:rFonts w:ascii="Times New Roman" w:eastAsia="MS Mincho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E4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B0E43"/>
    <w:rPr>
      <w:rFonts w:ascii="Times New Roman" w:eastAsia="MS Mincho" w:hAnsi="Times New Roman"/>
    </w:rPr>
  </w:style>
  <w:style w:type="paragraph" w:styleId="Footer">
    <w:name w:val="footer"/>
    <w:basedOn w:val="Normal"/>
    <w:link w:val="FooterChar"/>
    <w:uiPriority w:val="99"/>
    <w:unhideWhenUsed/>
    <w:rsid w:val="000B0E4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B0E43"/>
    <w:rPr>
      <w:rFonts w:ascii="Times New Roman" w:eastAsia="MS Mincho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　知佳</dc:creator>
  <cp:keywords/>
  <dc:description/>
  <cp:lastModifiedBy>Glenn Jackson</cp:lastModifiedBy>
  <cp:revision>2</cp:revision>
  <dcterms:created xsi:type="dcterms:W3CDTF">2020-07-14T20:47:00Z</dcterms:created>
  <dcterms:modified xsi:type="dcterms:W3CDTF">2020-07-14T20:47:00Z</dcterms:modified>
</cp:coreProperties>
</file>